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D30" w:rsidRPr="00C02544" w:rsidRDefault="00237A56" w:rsidP="00DD0ECC">
      <w:pPr>
        <w:spacing w:after="0"/>
        <w:rPr>
          <w:rFonts w:ascii="Adobe Caslon Pro SmBd" w:hAnsi="Adobe Caslon Pro SmBd"/>
          <w:sz w:val="28"/>
        </w:rPr>
      </w:pPr>
      <w:r>
        <w:rPr>
          <w:rFonts w:ascii="Adobe Caslon Pro SmBd" w:hAnsi="Adobe Caslon Pro SmBd"/>
          <w:sz w:val="28"/>
        </w:rPr>
        <w:t xml:space="preserve">Supplemental </w:t>
      </w:r>
      <w:r w:rsidR="006A1D30" w:rsidRPr="00C02544">
        <w:rPr>
          <w:rFonts w:ascii="Adobe Caslon Pro SmBd" w:hAnsi="Adobe Caslon Pro SmBd"/>
          <w:sz w:val="28"/>
        </w:rPr>
        <w:t>Table 2:  Sentences displayed in Experiment 5</w:t>
      </w:r>
    </w:p>
    <w:p w:rsidR="006A1D30" w:rsidRDefault="006A1D30" w:rsidP="00DD0ECC">
      <w:pPr>
        <w:spacing w:after="0"/>
      </w:pPr>
    </w:p>
    <w:p w:rsidR="00012FAE" w:rsidRDefault="00012FAE" w:rsidP="00DD0ECC">
      <w:pPr>
        <w:spacing w:after="0"/>
      </w:pPr>
      <w:r>
        <w:t>Movies often get by on style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 movie itself runs a little slow and flat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We wanted to honor the greatest car movies of all time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People ask me to call them on a daily basi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re is very little story in a videogame but there is a format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Here are your best job option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 mayor is a small and politically vicious man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Outsized gains in stock prices relative to property values mean that wealth is even more concentrated at the top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Wealth gains that go to the richest Americans do not power spending in the same way as when they are more evenly spread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 recovery in home prices may not power spending in the way that rising prices did before the crash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It is probably a good thing that homeowners no longer think of their residence as a source of ready cash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se are schools that work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On Thursday the Mayor went on a sympathetic radio station and could not have been more clear about what drove him to this course of action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Having products appear in a program has been a part of the television business since the early days of the medium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Product placement has become more popular as marketers look for new ways to free themselves from commercial break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Skipping ads is far less common during an event like the Academy Award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 lines between entertainment and advertising continue to blur and experts warn that these gimmicks could turn off buyer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Many experts claim that wages have fallen behind productivity gains over the last generation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Fringe benefits make up a larger share of the typical paycheck than they did forty years ago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Different inflation adjustments give conflicting estimates of just how much the purchasing power of the dollar has fallen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Membership in the middle class seems to be declining but this is because more American households are moving up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 competition for labor services is what links pay to productivity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y move in tandem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University of California officials say they are still struggling to meet diversity goal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re were many internal debates that shaped the law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Doctors would be paid one fee for the entire episode of care regardless of how many tests were needed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We considered the idea of phasing in bundled payment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But then we hit a brick wall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is was a far cry from the ambitious plan that many of us hoped for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Understanding the human mind is the most exciting scientific challenge of our time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Great progress has been made in unraveling the relationship between mind and brain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se relationships are best understood in the realm of perception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Our understanding of how we perceive the world has undergone a revolution in the past two decade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My aim is to tell a convincing story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Each chapter will include the following feature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Chapter one lays out the foundations of research in sensation and perception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It provides basic information on how neurons convey information within vast network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 experiments discussed throughout the rest of the book all employ one or more of these method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He awoke and felt a sharp and unfamiliar pain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He was having a stroke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Many students are surprised to learn that the field of psychology has been around only for a century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is created more problems than it solved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The relationships among the elements as a whole determine our experience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Computers and people store information and must have mechanisms for doing so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roughout the book we will review the various research methods that were use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She is a name to watch out for in the coming season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Every year exceptional actors are honored for their performances in film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120"/>
      </w:pPr>
      <w:r>
        <w:t>This person is fearless and can engage at the highest level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We watch with excitement as the stars show up to receive their golden statu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Most salespeople have a secret desire to be actors but sales are a much faster way to make money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We give the most persuasive presentations at the end of the sales year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We read and respond to body language and use the power of our voic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ake a minute and consider who deserves recognition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She knows how to move the sale along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Everyone calls him before they call technical support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A recent study discovered that even employees who are well focused don't respond to negative performance review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Employees are more accepting of feedback when the source is credibl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strategies of these two businesses are quite different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re are numerous benefits of performance review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Make it a conversation that matters rather than an event that all parties drea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best thing is to always take action and be exposed to opportuniti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It is a special thing to find people with the same mindset and feel this community around you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team has only a few days to decide whether to keep working on the project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right equipment is the key to making it across the finish lin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Many of them compressed their training regimen with the help of a coach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Some gear is designed to shave off weight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It is not uncommon for athletes to have their training sessions scientifically calibrate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investment is now paying off as Americans renew their relationship with paper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re is no question that paper companies have suffered over the past ten year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Efforts by the government to go paperless landed the earliest blow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Noise cancelling headphones have not been as popular as one would think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technology is here whether you like it or not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At times it would sound garbled to the person at the other en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y will say that I never actually played as a child.</w:t>
      </w:r>
    </w:p>
    <w:p w:rsidR="00DD0ECC" w:rsidRDefault="00DD0ECC" w:rsidP="00DD0ECC">
      <w:pPr>
        <w:spacing w:after="0"/>
      </w:pPr>
    </w:p>
    <w:p w:rsidR="00DD0ECC" w:rsidRDefault="00012FAE" w:rsidP="00DD0ECC">
      <w:pPr>
        <w:spacing w:after="0"/>
      </w:pPr>
      <w:r>
        <w:t>From a very young age I liked to organize the toys in my room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games children plan are a window into their mind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Latino community in my childhood had clear expectations for each gender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My brothers and I used to play war with the other kids in the neighborhood.</w:t>
      </w:r>
    </w:p>
    <w:p w:rsidR="00DD0ECC" w:rsidRDefault="00DD0ECC" w:rsidP="00DD0ECC">
      <w:pPr>
        <w:spacing w:after="0"/>
      </w:pPr>
    </w:p>
    <w:p w:rsidR="00DD0ECC" w:rsidRDefault="00012FAE" w:rsidP="00DD0ECC">
      <w:pPr>
        <w:spacing w:after="0"/>
      </w:pPr>
      <w:r>
        <w:t>Fortunately we saw our mother break this mold by running for our local school boar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Social scientists have long studied how language affects society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Berlin is a real city that never sleep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wo new lodging options provide that and even mor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two and three bedroom suites feature fully stocked kitchens and bar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Online programs offer veterans and their spouses career assistance adapting to corporate lif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exposed brick walls are adorned with constantly changing art exhibition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eatery serves regional food presented with supreme polish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Getting a dinner reservation can be tricky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One thing I do not have is a computer science degre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Online programs offer veterans and their spouses career assistance adapting to corporate lif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program provides career counseling and classes for soldiers and their famili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Do not limit yourself to stereotyp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Another network theory of memory has been developed and refined over several year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He believed that declarative memory stores information in networks that contain nod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first question that will concern us is how stored knowledge is organize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re are several distinct ways of arranging and storing information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Suppose you want to find a particular book but have forgotten its nam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Consider this real life example of medical diagnosi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Many models have been developed in the field of artificial intelligence.</w:t>
      </w:r>
    </w:p>
    <w:p w:rsidR="00DD0ECC" w:rsidRDefault="00DD0ECC" w:rsidP="00DD0ECC">
      <w:pPr>
        <w:spacing w:after="0"/>
      </w:pPr>
    </w:p>
    <w:p w:rsidR="00DD0ECC" w:rsidRDefault="00012FAE" w:rsidP="00DD0ECC">
      <w:pPr>
        <w:spacing w:after="0"/>
      </w:pPr>
      <w:r>
        <w:t>You have s</w:t>
      </w:r>
      <w:r w:rsidR="00DD0ECC">
        <w:t>tored a great deal of knowledg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Physicians are not the only ones who categorize illness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study of visual imagery has a controversial history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Interest in visual imagery never completely vanishe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You likely know that the state of California is west of the state of Nevada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is is a true fact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Other investigators have argued for a different proposal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We dissect nature along lines laid down by our native languag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Certain rules can be used to draw valid conclusions from the data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All of us engage in inductive reasoning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Very few commonly heard sounds approximate pure ton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quality of the sound depends on the frequency and amplitud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A better method is to ask people to say when two tones seem equally lou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is experiment is performed for all frequenci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Addressing all these questions will require further investigation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Our brains have evolved to perform such calculation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Professional baseball pitchers routinely throw a fastball at ninety miles per hour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batter cannot track quickly enough to follow the path of the fastball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is means that the ball must be hit when it is well outside the center of gaz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Part of the answer is that the batter does not wait until the pitch is release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Daylight savings time arrived this weekend in the United State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Most people will set their clocks sixty minutes ahead before going to be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Forestry officials have called in some expert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is kind of memory refers to the initial brief storage of sensory information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Rehearsal is thought to help the items enter long term storag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recency effect is thought to result from using either sensory memory or short term memory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It is thought that incoming sensations first pass through a rapidly decaying information storage system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Other work investigated how many ways participants could be cued to give partial report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re is also a  memory for auditory material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No time now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Not now.</w:t>
      </w:r>
    </w:p>
    <w:p w:rsidR="00012FAE" w:rsidRDefault="00012FAE" w:rsidP="00DD0ECC">
      <w:pPr>
        <w:spacing w:after="0"/>
      </w:pPr>
    </w:p>
    <w:p w:rsidR="002D03F2" w:rsidRDefault="00012FAE" w:rsidP="00DD0ECC">
      <w:pPr>
        <w:spacing w:after="0"/>
      </w:pPr>
      <w:r>
        <w:t>This suggests that the information in the icon is visual rather than auditory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In one condition the subjects were asked to report all the letters that were present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persistence with which this question plagues me is much more than an inconvenience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Most people want to hold on to the information more than a few moment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He demonstrated that if you are shown a string of random numbers you will recall only a few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Someone not familiar with our culture might regard these as completely random letter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The number has assumed a variety of disguises that are sometimes a little larger and sometimes smaller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You first learn a list of French word</w:t>
      </w:r>
      <w:r w:rsidR="00DD0ECC">
        <w:t>s by pairing them with their Eng</w:t>
      </w:r>
      <w:r>
        <w:t>lish counterpart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Some researchers believe that interference plays a role in most forgetting of facts from long term memory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European governments have taken remarkable strides toward more integration over the past four year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Polls suggest that voters are unimpressed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All of this would have been unthinkable before the current crisis.</w:t>
      </w:r>
    </w:p>
    <w:p w:rsidR="00012FAE" w:rsidRDefault="00012FAE" w:rsidP="00DD0ECC">
      <w:pPr>
        <w:spacing w:after="0"/>
      </w:pPr>
    </w:p>
    <w:p w:rsidR="00DD0ECC" w:rsidRDefault="00012FAE" w:rsidP="00DD0ECC">
      <w:pPr>
        <w:spacing w:after="0"/>
      </w:pPr>
      <w:r>
        <w:t>Even in rural France the support stands as sixty three percent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is reflects the intentions of the old voter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Opposition to the European Union is being fueled by anxieties over immigration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struggle for long term growth will increasingly become a political rather than a financial problem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For many this habit may be too ingrained to change tactics now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mystery over what happened to the airplane has baffled investigators and airline officials for much of the weekend.</w:t>
      </w:r>
    </w:p>
    <w:p w:rsidR="00F33816" w:rsidRDefault="00F33816" w:rsidP="00DD0ECC">
      <w:pPr>
        <w:spacing w:after="0"/>
      </w:pPr>
    </w:p>
    <w:p w:rsidR="00F33816" w:rsidRDefault="00012FAE" w:rsidP="00DD0ECC">
      <w:pPr>
        <w:spacing w:after="0"/>
      </w:pPr>
      <w:r>
        <w:t>The government said that it could not land a seaplane near the objects to investigate them further because it was getting too dark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ose on the chase encountered what appeared to be decoys that seemed designed to put them off the scent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virtual currency remained a niche hobby until its price jumped and mainstream companies began accepting it as payment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magazine says that it stands by the story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One message appeared late Thursday on an internet message board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poll from earlier this year showed that many of the people working in these offices are dissatisfied about  their current work situation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It became extremely clear that innovative use of technology is important in helping improve productivity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Financial advisers as a group are traditionally wary of management changes in their highly competitive industry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Advisers are  nervous about  changes that might signal greater control by banking executive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managers were pushed out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At least one manager apparently left without a new job lined up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Departures and retirements are not unusual early in the year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You are sitting at your desk trying to make something out of nothing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y would flash through all the reasons to hang up.</w:t>
      </w:r>
    </w:p>
    <w:p w:rsidR="00F33816" w:rsidRDefault="00F33816" w:rsidP="00DD0ECC">
      <w:pPr>
        <w:spacing w:after="0"/>
      </w:pPr>
    </w:p>
    <w:p w:rsidR="00F33816" w:rsidRDefault="00012FAE" w:rsidP="00DD0ECC">
      <w:pPr>
        <w:spacing w:after="0"/>
      </w:pPr>
      <w:r>
        <w:t>Clients will not follow just because we get a better deal somewhere else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Most days he tried to be polite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On some level the calls are flattering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It is nice when somebody other than the mother ship notices your busines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You should use the recruiter questions to shed light on your business and cultivate long term allie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se relationships turn to pure gold when it is time to jump ship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races of four previously undetected man-made gasses have been discovered in the atmosphere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 ozone layer is vulnerable to a range of  chemicals including those once commonly used in refrigerator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y do not know how and where these gasses are being emitted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More than two dozen veteran managers have quietly retired in recent weeks.</w:t>
      </w:r>
    </w:p>
    <w:p w:rsidR="00012FAE" w:rsidRDefault="00012FAE" w:rsidP="00DD0ECC">
      <w:pPr>
        <w:spacing w:after="0"/>
      </w:pPr>
    </w:p>
    <w:p w:rsidR="002D03F2" w:rsidRDefault="00012FAE" w:rsidP="00DD0ECC">
      <w:pPr>
        <w:spacing w:after="0"/>
      </w:pPr>
      <w:r>
        <w:t>On average the departing managers spent more than twenty years on the job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A saleswoman played down the change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Another advisor also called the changes truly surprising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use of stolen passports by two passengers raised concerns over airport security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Law enforcement officials say the stolen passports would have been detected during checkin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She wanted a bookstore of her own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Her attempts to get a bank loan failed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A bookstore in her hometown came up for sale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Her experience illustrates a common challenge for first time entrepreneur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Securing a bank loan can be difficult proposition no matter the state of the economy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Banks think of startup ventures as being especially risky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Wireless carriers have adjusted their prices again in an aggressive push for customer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new plan would lower the cost for a subscriber who bring or buys his own phone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company began aggressively adding customers last year by doing away with contract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Regulators praised the com</w:t>
      </w:r>
      <w:r w:rsidR="00F33816">
        <w:t>pany for changing the contract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Others in the industry have questioned how long they can afford to keep up the pressure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It has been merely a month since Congress passed a one trillion dollar stimulus bill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television series is counting on positive viewer reactions as the show returns for its fifth season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y prefer to stack the deck with layers of story lines to fend off predictability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He found inspiration by meditating on the quest to understand the scientific world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o be able to hold onto that even a little bit through your life is a great starting point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e surge has helped this sector bounce back from the bottom of the economic crisi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Other factors included an improving economy and the proximity to port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A lot of retailers tried to respond to  demand and see how they can deliver their product a lot quicker.</w:t>
      </w:r>
    </w:p>
    <w:p w:rsidR="00F33816" w:rsidRDefault="00F33816" w:rsidP="00DD0ECC">
      <w:pPr>
        <w:spacing w:after="0"/>
      </w:pPr>
    </w:p>
    <w:p w:rsidR="00F33816" w:rsidRDefault="00012FAE" w:rsidP="00DD0ECC">
      <w:pPr>
        <w:spacing w:after="0"/>
      </w:pPr>
      <w:r>
        <w:t>The warehouses are almost all leased and developers have turned to speculative building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When they take standardized examinations the students in charter schools often outscore their counterparts at conventional public school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Building of sprawling shopping centers slowed for many years after the economic crisis.</w:t>
      </w:r>
    </w:p>
    <w:p w:rsidR="00012FAE" w:rsidRDefault="00012FAE" w:rsidP="00DD0ECC">
      <w:pPr>
        <w:spacing w:after="0"/>
      </w:pPr>
    </w:p>
    <w:p w:rsidR="00F33816" w:rsidRDefault="00012FAE" w:rsidP="00DD0ECC">
      <w:pPr>
        <w:spacing w:after="0"/>
      </w:pPr>
      <w:r>
        <w:t>This is no time for the faint of heart to enter such a difficult and volatile area of business.</w:t>
      </w:r>
    </w:p>
    <w:p w:rsidR="00012FAE" w:rsidRDefault="00012FAE" w:rsidP="00DD0ECC">
      <w:pPr>
        <w:spacing w:after="0"/>
      </w:pPr>
    </w:p>
    <w:p w:rsidR="00012FAE" w:rsidRDefault="00012FAE" w:rsidP="00DD0ECC">
      <w:pPr>
        <w:spacing w:after="0"/>
      </w:pPr>
      <w:r>
        <w:t>Cooler heads prevailed when they saw there was little reason to continue to escalate their fight.</w:t>
      </w:r>
    </w:p>
    <w:p w:rsidR="00DD0ECC" w:rsidRDefault="00DD0ECC" w:rsidP="00DD0ECC">
      <w:pPr>
        <w:spacing w:after="0"/>
      </w:pPr>
    </w:p>
    <w:sectPr w:rsidR="00DD0ECC" w:rsidSect="00DD0ECC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obe Caslon Pro SmBd">
    <w:altName w:val="Athelas Bold Italic"/>
    <w:panose1 w:val="0205060205050A0204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12FAE"/>
    <w:rsid w:val="00012FAE"/>
    <w:rsid w:val="00237A56"/>
    <w:rsid w:val="002D03F2"/>
    <w:rsid w:val="002D7621"/>
    <w:rsid w:val="006A1D30"/>
    <w:rsid w:val="006F533F"/>
    <w:rsid w:val="008060BA"/>
    <w:rsid w:val="00872703"/>
    <w:rsid w:val="00A50D00"/>
    <w:rsid w:val="00C02544"/>
    <w:rsid w:val="00DD0ECC"/>
    <w:rsid w:val="00F3381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186"/>
    <w:rPr>
      <w:rFonts w:ascii="Arial" w:hAnsi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1</Pages>
  <Words>2175</Words>
  <Characters>12399</Characters>
  <Application>Microsoft Macintosh Word</Application>
  <DocSecurity>0</DocSecurity>
  <Lines>103</Lines>
  <Paragraphs>24</Paragraphs>
  <ScaleCrop>false</ScaleCrop>
  <Company>University of Southern California</Company>
  <LinksUpToDate>false</LinksUpToDate>
  <CharactersWithSpaces>15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Greene</dc:creator>
  <cp:keywords/>
  <cp:lastModifiedBy>Ernest Greene</cp:lastModifiedBy>
  <cp:revision>7</cp:revision>
  <dcterms:created xsi:type="dcterms:W3CDTF">2014-10-27T20:21:00Z</dcterms:created>
  <dcterms:modified xsi:type="dcterms:W3CDTF">2014-11-01T18:11:00Z</dcterms:modified>
</cp:coreProperties>
</file>